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</w:t>
      </w:r>
    </w:p>
    <w:p>
      <w:pPr>
        <w:jc w:val="both"/>
      </w:pPr>
      <w:r>
        <w:rPr>
          <w:lang w:eastAsia="en-IN"/>
        </w:rPr>
        <w:drawing>
          <wp:inline distT="0" distB="0" distL="114300" distR="114300">
            <wp:extent cx="3726180" cy="2484755"/>
            <wp:effectExtent l="0" t="0" r="7620" b="10795"/>
            <wp:docPr id="6" name="图片 11" descr="fig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fig.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618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jc w:val="both"/>
        <w:rPr>
          <w:rFonts w:ascii="Times New Roman" w:hAnsi="Times New Roman" w:eastAsia="Times New Roman" w:cs="Times New Roman"/>
          <w:color w:val="auto"/>
          <w:sz w:val="24"/>
        </w:rPr>
      </w:pPr>
      <w:r>
        <w:rPr>
          <w:rFonts w:ascii="Times New Roman" w:hAnsi="Times New Roman" w:eastAsia="Times New Roman" w:cs="Times New Roman"/>
          <w:sz w:val="24"/>
        </w:rPr>
        <w:t>Figure S1. Western blot analysis showing that the expression of α-SMA was not significantly different in the indicated cell types.</w:t>
      </w:r>
      <w:r>
        <w:rPr>
          <w:rFonts w:ascii="Times New Roman" w:hAnsi="Times New Roman" w:eastAsia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</w:rPr>
        <w:t xml:space="preserve">GAPDH was used as a loading control. The numbers below each blot are the relative quantification of band intensity determined by Image J. </w:t>
      </w: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275"/>
    <w:rsid w:val="0042421B"/>
    <w:rsid w:val="005D4A21"/>
    <w:rsid w:val="00840A90"/>
    <w:rsid w:val="008F574D"/>
    <w:rsid w:val="00944275"/>
    <w:rsid w:val="00CC6688"/>
    <w:rsid w:val="07AB038B"/>
    <w:rsid w:val="64F92714"/>
    <w:rsid w:val="7322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Balloon Text Char"/>
    <w:basedOn w:val="4"/>
    <w:link w:val="2"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6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51</Characters>
  <Lines>2</Lines>
  <Paragraphs>1</Paragraphs>
  <TotalTime>3</TotalTime>
  <ScaleCrop>false</ScaleCrop>
  <LinksUpToDate>false</LinksUpToDate>
  <CharactersWithSpaces>29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7:31:00Z</dcterms:created>
  <dc:creator>Author</dc:creator>
  <cp:lastModifiedBy>xy</cp:lastModifiedBy>
  <dcterms:modified xsi:type="dcterms:W3CDTF">2022-01-19T03:14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E0DE272BB134F098E57487AED0718FB</vt:lpwstr>
  </property>
</Properties>
</file>